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6EC5" w:rsidRPr="00264494" w:rsidRDefault="00F56ED7" w:rsidP="00E22BA3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264494">
        <w:rPr>
          <w:rFonts w:ascii="Times New Roman" w:eastAsia="SimSun" w:hAnsi="Times New Roman"/>
          <w:b/>
          <w:bCs/>
          <w:sz w:val="20"/>
          <w:szCs w:val="20"/>
        </w:rPr>
        <w:t xml:space="preserve">Additional file 1: Table </w:t>
      </w:r>
      <w:bookmarkStart w:id="0" w:name="_GoBack"/>
      <w:bookmarkEnd w:id="0"/>
      <w:r w:rsidR="00811B90" w:rsidRPr="00264494">
        <w:rPr>
          <w:rFonts w:ascii="Times New Roman" w:eastAsia="SimSun" w:hAnsi="Times New Roman"/>
          <w:b/>
          <w:bCs/>
          <w:sz w:val="20"/>
          <w:szCs w:val="20"/>
        </w:rPr>
        <w:t>S2</w:t>
      </w:r>
      <w:r w:rsidR="00811B90" w:rsidRPr="0026449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11B90" w:rsidRPr="00264494">
        <w:rPr>
          <w:rFonts w:ascii="Times New Roman" w:hAnsi="Times New Roman" w:cs="Times New Roman"/>
          <w:sz w:val="20"/>
          <w:szCs w:val="20"/>
        </w:rPr>
        <w:t>Negative</w:t>
      </w:r>
      <w:r w:rsidR="00551615" w:rsidRPr="00264494">
        <w:rPr>
          <w:rFonts w:ascii="Times New Roman" w:hAnsi="Times New Roman" w:cs="Times New Roman"/>
          <w:sz w:val="20"/>
          <w:szCs w:val="20"/>
        </w:rPr>
        <w:t xml:space="preserve"> binomial </w:t>
      </w:r>
      <w:r w:rsidR="005E34EC" w:rsidRPr="00264494">
        <w:rPr>
          <w:rFonts w:ascii="Times New Roman" w:hAnsi="Times New Roman" w:cs="Times New Roman"/>
          <w:sz w:val="20"/>
          <w:szCs w:val="20"/>
        </w:rPr>
        <w:t>mixed model and linear model</w:t>
      </w:r>
      <w:r w:rsidR="00551615" w:rsidRPr="00264494">
        <w:rPr>
          <w:rFonts w:ascii="Times New Roman" w:hAnsi="Times New Roman" w:cs="Times New Roman"/>
          <w:sz w:val="20"/>
          <w:szCs w:val="20"/>
        </w:rPr>
        <w:t xml:space="preserve"> analysis of differences of indoor density of female </w:t>
      </w:r>
      <w:r w:rsidR="00551615" w:rsidRPr="00264494">
        <w:rPr>
          <w:rFonts w:ascii="Times New Roman" w:hAnsi="Times New Roman" w:cs="Times New Roman"/>
          <w:i/>
          <w:sz w:val="20"/>
          <w:szCs w:val="20"/>
        </w:rPr>
        <w:t>An</w:t>
      </w:r>
      <w:r w:rsidR="00551615" w:rsidRPr="00264494">
        <w:rPr>
          <w:rFonts w:ascii="Times New Roman" w:hAnsi="Times New Roman" w:cs="Times New Roman"/>
          <w:sz w:val="20"/>
          <w:szCs w:val="20"/>
        </w:rPr>
        <w:t xml:space="preserve">. </w:t>
      </w:r>
      <w:r w:rsidR="00551615" w:rsidRPr="00264494">
        <w:rPr>
          <w:rFonts w:ascii="Times New Roman" w:hAnsi="Times New Roman" w:cs="Times New Roman"/>
          <w:i/>
          <w:sz w:val="20"/>
          <w:szCs w:val="20"/>
        </w:rPr>
        <w:t>arabiensis</w:t>
      </w:r>
      <w:r w:rsidR="00551615" w:rsidRPr="00264494">
        <w:rPr>
          <w:rFonts w:ascii="Times New Roman" w:hAnsi="Times New Roman" w:cs="Times New Roman"/>
          <w:sz w:val="20"/>
          <w:szCs w:val="20"/>
        </w:rPr>
        <w:t xml:space="preserve"> </w:t>
      </w:r>
      <w:r w:rsidR="00791DA9" w:rsidRPr="00264494">
        <w:rPr>
          <w:rFonts w:ascii="Times New Roman" w:hAnsi="Times New Roman" w:cs="Times New Roman"/>
          <w:sz w:val="20"/>
          <w:szCs w:val="20"/>
        </w:rPr>
        <w:t>by different zones and collection methods</w:t>
      </w:r>
    </w:p>
    <w:tbl>
      <w:tblPr>
        <w:tblStyle w:val="TableGrid"/>
        <w:tblW w:w="12950" w:type="dxa"/>
        <w:tblLayout w:type="fixed"/>
        <w:tblLook w:val="04A0" w:firstRow="1" w:lastRow="0" w:firstColumn="1" w:lastColumn="0" w:noHBand="0" w:noVBand="1"/>
      </w:tblPr>
      <w:tblGrid>
        <w:gridCol w:w="1438"/>
        <w:gridCol w:w="1439"/>
        <w:gridCol w:w="1439"/>
        <w:gridCol w:w="1439"/>
        <w:gridCol w:w="1439"/>
        <w:gridCol w:w="1439"/>
        <w:gridCol w:w="1439"/>
        <w:gridCol w:w="1439"/>
        <w:gridCol w:w="1439"/>
      </w:tblGrid>
      <w:tr w:rsidR="00C16EC5" w:rsidRPr="00264494" w:rsidTr="00B70FC5">
        <w:trPr>
          <w:trHeight w:val="300"/>
        </w:trPr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Number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Type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 Variables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xed Variables</w:t>
            </w:r>
            <w:r w:rsidR="005822B4" w:rsidRPr="002644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 Coefficients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644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E.</w:t>
            </w:r>
            <w:r w:rsidR="00330C84" w:rsidRPr="0026449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644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</w:t>
            </w:r>
            <w:r w:rsidR="00330C84" w:rsidRPr="0026449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1.16622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24955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4.673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1755.1</w:t>
            </w: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3.182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1882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16.90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0.2120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1533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1.38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method hlc</w:t>
            </w:r>
            <w:r w:rsidR="00330C84" w:rsidRPr="002644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0.1181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22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0.53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 xml:space="preserve">method </w:t>
            </w:r>
            <w:proofErr w:type="spellStart"/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psc</w:t>
            </w:r>
            <w:r w:rsidR="00330C84" w:rsidRPr="002644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0.0119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1864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0.06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B143BB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bed net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1518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1103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1.37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1.26455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25276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5.00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1752.9</w:t>
            </w: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3.13120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18808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16.64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0.17489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1535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1.13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254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993D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 xml:space="preserve">method </w:t>
            </w:r>
            <w:proofErr w:type="spellStart"/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hlc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93D6E" w:rsidRPr="00264494">
              <w:rPr>
                <w:rFonts w:ascii="Times New Roman" w:hAnsi="Times New Roman" w:cs="Times New Roman"/>
                <w:sz w:val="20"/>
                <w:szCs w:val="20"/>
              </w:rPr>
              <w:t>0.09892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21883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0.45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651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 xml:space="preserve">method </w:t>
            </w:r>
            <w:proofErr w:type="spellStart"/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psc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0.00784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18643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0.04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966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B143BB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bed net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28395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12798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2.21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026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occupant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0.09820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04836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2.03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042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1.3629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1574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8.65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1754.1</w:t>
            </w: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3.2176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1895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16.98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 xml:space="preserve">method </w:t>
            </w:r>
            <w:proofErr w:type="spellStart"/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hlc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0.1969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2177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0.90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 xml:space="preserve">method </w:t>
            </w:r>
            <w:proofErr w:type="spellStart"/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psc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0.0788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1872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0.42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1.21952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248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4.91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1752.1</w:t>
            </w: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3.15997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18936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16.68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993D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 xml:space="preserve">method </w:t>
            </w:r>
            <w:proofErr w:type="spellStart"/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hlc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0.11091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22036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0.50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614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 xml:space="preserve">method </w:t>
            </w:r>
            <w:proofErr w:type="spellStart"/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psc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0.00793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18778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0.04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966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B143BB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bed net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28494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12899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2.20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027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occupant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0.10501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04835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2.17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029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1.1730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1957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5.99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1748.5</w:t>
            </w: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3.1549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189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16.68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B143BB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bed net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2952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1267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2.3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019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occupant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0.1057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0481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2.19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028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  <w:vertAlign w:val="superscript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NBMM</w:t>
            </w:r>
            <w:r w:rsidR="00330C84" w:rsidRPr="002644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house number, cluste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1.0280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4585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2.24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025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1718.5</w:t>
            </w: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3.1028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466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6.65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 xml:space="preserve">method </w:t>
            </w:r>
            <w:proofErr w:type="spellStart"/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hlc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0.3970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3271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1.21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224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 xml:space="preserve">method </w:t>
            </w:r>
            <w:proofErr w:type="spellStart"/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psc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0.2061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2635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0.78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434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B143BB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bed net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2059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1455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1.41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157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occupant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0.1443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0565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2.55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010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NBM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1.1683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4320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2.70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0068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1747.3</w:t>
            </w: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3.2478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4590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7.07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 xml:space="preserve">method </w:t>
            </w:r>
            <w:proofErr w:type="spellStart"/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hlc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0.1059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2237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0.47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6357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 xml:space="preserve">method </w:t>
            </w:r>
            <w:proofErr w:type="spellStart"/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psc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93D6E" w:rsidRPr="00264494">
              <w:rPr>
                <w:rFonts w:ascii="Times New Roman" w:hAnsi="Times New Roman" w:cs="Times New Roman"/>
                <w:sz w:val="20"/>
                <w:szCs w:val="20"/>
              </w:rPr>
              <w:t>0.019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2306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0.08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9343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B143BB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bed net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2505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1462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1.7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0867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occupant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0.0902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0485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1.85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0630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C16EC5" w:rsidRPr="00264494" w:rsidTr="003B7547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NBM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1.054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167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6.31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1720.3</w:t>
            </w:r>
          </w:p>
        </w:tc>
      </w:tr>
      <w:tr w:rsidR="00C16EC5" w:rsidRPr="00264494" w:rsidTr="003B7547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3.362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304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11.04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 w:rsidR="00330C84" w:rsidRPr="0026449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NBM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 xml:space="preserve">house number, date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7111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3625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1.96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049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1695.2</w:t>
            </w: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3.1262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3324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9.40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 xml:space="preserve">method </w:t>
            </w:r>
            <w:proofErr w:type="spellStart"/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hlc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0.3210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315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1.01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308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 xml:space="preserve">method </w:t>
            </w:r>
            <w:proofErr w:type="spellStart"/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psc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0.0566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3214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0.17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86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bednets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2132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1376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1.54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121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occupant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0.1214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0539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2.25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024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NBM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date, cluste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9297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3075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3.02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1725.7</w:t>
            </w: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3.3252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304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10.93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 xml:space="preserve">method </w:t>
            </w:r>
            <w:proofErr w:type="spellStart"/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hlc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0.0299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210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0.14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886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 xml:space="preserve">method </w:t>
            </w:r>
            <w:proofErr w:type="spellStart"/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psc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1086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3111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727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bednets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238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1343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1.77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076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1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NBM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 xml:space="preserve">house number, date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5756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2912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1.97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048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1692.4</w:t>
            </w: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3.1060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3286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9.45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bednets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2324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1359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1.7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087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occupant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0.1234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0538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2.29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022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EC5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NBM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 xml:space="preserve">house number, date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9695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3217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3.0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5801C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0025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C16EC5" w:rsidRPr="00264494" w:rsidRDefault="00C16EC5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1695.6</w:t>
            </w:r>
          </w:p>
        </w:tc>
      </w:tr>
      <w:tr w:rsidR="005801CE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5801CE" w:rsidRPr="00264494" w:rsidRDefault="005801CE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801CE" w:rsidRPr="00264494" w:rsidRDefault="005801C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801CE" w:rsidRPr="00264494" w:rsidRDefault="005801C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801CE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5801CE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3.1616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5801CE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3328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5801CE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9.49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5801CE" w:rsidRPr="00264494" w:rsidRDefault="005801C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5801CE" w:rsidRPr="00264494" w:rsidRDefault="005801C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01CE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5801CE" w:rsidRPr="00264494" w:rsidRDefault="005801CE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801CE" w:rsidRPr="00264494" w:rsidRDefault="005801C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801CE" w:rsidRPr="00264494" w:rsidRDefault="005801C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801CE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 xml:space="preserve">method </w:t>
            </w:r>
            <w:proofErr w:type="spellStart"/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hlc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5801CE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0.3936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5801CE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3102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5801CE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1.26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5801CE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2045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5801CE" w:rsidRPr="00264494" w:rsidRDefault="005801C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5801CE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5801CE" w:rsidRPr="00264494" w:rsidRDefault="005801CE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801CE" w:rsidRPr="00264494" w:rsidRDefault="005801C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801CE" w:rsidRPr="00264494" w:rsidRDefault="005801C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801CE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 xml:space="preserve">method </w:t>
            </w:r>
            <w:proofErr w:type="spellStart"/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psc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5801CE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0.1152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5801CE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3214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5801CE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0.35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5801CE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7198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5801CE" w:rsidRPr="00264494" w:rsidRDefault="005801C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5801CE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5801CE" w:rsidRPr="00264494" w:rsidRDefault="005801CE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801CE" w:rsidRPr="00264494" w:rsidRDefault="005801C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801CE" w:rsidRPr="00264494" w:rsidRDefault="005801C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801CE" w:rsidRPr="00264494" w:rsidRDefault="00993D6E" w:rsidP="00993D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occupant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5801CE" w:rsidRPr="00264494" w:rsidRDefault="005801C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93D6E" w:rsidRPr="00264494">
              <w:rPr>
                <w:rFonts w:ascii="Times New Roman" w:hAnsi="Times New Roman" w:cs="Times New Roman"/>
                <w:sz w:val="20"/>
                <w:szCs w:val="20"/>
              </w:rPr>
              <w:t>0.0824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5801CE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0474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5801CE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1.73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5801CE" w:rsidRPr="00264494" w:rsidRDefault="005801C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0824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5801CE" w:rsidRPr="00264494" w:rsidRDefault="005801C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5801CE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5801CE" w:rsidRPr="00264494" w:rsidRDefault="005801CE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801CE" w:rsidRPr="00264494" w:rsidRDefault="005801C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NBM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801CE" w:rsidRPr="00264494" w:rsidRDefault="005801C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house number, dat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801CE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5801CE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8076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5801CE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259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5801CE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3.11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5801CE" w:rsidRPr="00264494" w:rsidRDefault="005801C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0018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5801CE" w:rsidRPr="00264494" w:rsidRDefault="005801C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1693.3</w:t>
            </w:r>
          </w:p>
        </w:tc>
      </w:tr>
      <w:tr w:rsidR="005801CE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5801CE" w:rsidRPr="00264494" w:rsidRDefault="005801CE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801CE" w:rsidRPr="00264494" w:rsidRDefault="005801C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801CE" w:rsidRPr="00264494" w:rsidRDefault="005801C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801CE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5801CE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3.1451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5801CE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3291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5801CE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9.55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5801CE" w:rsidRPr="00264494" w:rsidRDefault="005801C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5801CE" w:rsidRPr="00264494" w:rsidRDefault="005801C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01CE" w:rsidRPr="00264494" w:rsidTr="00B70FC5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01CE" w:rsidRPr="00264494" w:rsidRDefault="005801CE" w:rsidP="00E22B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801CE" w:rsidRPr="00264494" w:rsidRDefault="005801C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801CE" w:rsidRPr="00264494" w:rsidRDefault="005801C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801CE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occupants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01CE" w:rsidRPr="00264494" w:rsidRDefault="00993D6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0.0803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01CE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0474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01CE" w:rsidRPr="00264494" w:rsidRDefault="00AB4E01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-1.69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01CE" w:rsidRPr="00264494" w:rsidRDefault="005801C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94">
              <w:rPr>
                <w:rFonts w:ascii="Times New Roman" w:hAnsi="Times New Roman" w:cs="Times New Roman"/>
                <w:sz w:val="20"/>
                <w:szCs w:val="20"/>
              </w:rPr>
              <w:t>0.0900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01CE" w:rsidRPr="00264494" w:rsidRDefault="005801CE" w:rsidP="00E22B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D78EC" w:rsidRPr="00264494" w:rsidRDefault="00330C84" w:rsidP="002D78E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6449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26449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2D78EC" w:rsidRPr="00264494">
        <w:rPr>
          <w:rFonts w:ascii="Times New Roman" w:hAnsi="Times New Roman" w:cs="Times New Roman"/>
          <w:sz w:val="20"/>
          <w:szCs w:val="20"/>
        </w:rPr>
        <w:t>S.E., standard error</w:t>
      </w:r>
    </w:p>
    <w:p w:rsidR="002D78EC" w:rsidRPr="00264494" w:rsidRDefault="00330C84" w:rsidP="002D78E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6449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26449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2D78EC" w:rsidRPr="00264494">
        <w:rPr>
          <w:rFonts w:ascii="Times New Roman" w:hAnsi="Times New Roman" w:cs="Times New Roman"/>
          <w:sz w:val="20"/>
          <w:szCs w:val="20"/>
        </w:rPr>
        <w:t xml:space="preserve">AIC, </w:t>
      </w:r>
      <w:proofErr w:type="spellStart"/>
      <w:r w:rsidR="002D78EC" w:rsidRPr="00264494">
        <w:rPr>
          <w:rFonts w:ascii="Times New Roman" w:hAnsi="Times New Roman" w:cs="Times New Roman"/>
          <w:sz w:val="20"/>
          <w:szCs w:val="20"/>
        </w:rPr>
        <w:t>akaike</w:t>
      </w:r>
      <w:proofErr w:type="spellEnd"/>
      <w:r w:rsidR="002D78EC" w:rsidRPr="00264494">
        <w:rPr>
          <w:rFonts w:ascii="Times New Roman" w:hAnsi="Times New Roman" w:cs="Times New Roman"/>
          <w:sz w:val="20"/>
          <w:szCs w:val="20"/>
        </w:rPr>
        <w:t xml:space="preserve"> information criterion</w:t>
      </w:r>
    </w:p>
    <w:p w:rsidR="002D78EC" w:rsidRPr="00264494" w:rsidRDefault="00330C84" w:rsidP="002D78EC">
      <w:pPr>
        <w:spacing w:after="0" w:line="480" w:lineRule="auto"/>
        <w:rPr>
          <w:rFonts w:ascii="Times New Roman" w:hAnsi="Times New Roman"/>
          <w:sz w:val="20"/>
          <w:szCs w:val="20"/>
        </w:rPr>
      </w:pPr>
      <w:proofErr w:type="gramStart"/>
      <w:r w:rsidRPr="00264494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26449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="002D78EC" w:rsidRPr="00264494">
        <w:rPr>
          <w:rFonts w:ascii="Times New Roman" w:hAnsi="Times New Roman" w:cs="Times New Roman"/>
          <w:sz w:val="20"/>
          <w:szCs w:val="20"/>
        </w:rPr>
        <w:t>hlc</w:t>
      </w:r>
      <w:proofErr w:type="spellEnd"/>
      <w:r w:rsidR="002D78EC" w:rsidRPr="00264494">
        <w:rPr>
          <w:rFonts w:ascii="Times New Roman" w:hAnsi="Times New Roman" w:cs="Times New Roman"/>
          <w:sz w:val="20"/>
          <w:szCs w:val="20"/>
        </w:rPr>
        <w:t xml:space="preserve">, </w:t>
      </w:r>
      <w:r w:rsidR="002D78EC" w:rsidRPr="00264494">
        <w:rPr>
          <w:rFonts w:ascii="Times New Roman" w:hAnsi="Times New Roman"/>
          <w:sz w:val="20"/>
          <w:szCs w:val="20"/>
        </w:rPr>
        <w:t>human landing catches</w:t>
      </w:r>
    </w:p>
    <w:p w:rsidR="002D78EC" w:rsidRPr="00264494" w:rsidRDefault="00330C84" w:rsidP="002D78E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64494">
        <w:rPr>
          <w:rFonts w:ascii="Times New Roman" w:hAnsi="Times New Roman"/>
          <w:sz w:val="20"/>
          <w:szCs w:val="20"/>
          <w:vertAlign w:val="superscript"/>
        </w:rPr>
        <w:t>d</w:t>
      </w:r>
      <w:proofErr w:type="gramEnd"/>
      <w:r w:rsidRPr="00264494">
        <w:rPr>
          <w:rFonts w:ascii="Times New Roman" w:hAnsi="Times New Roman"/>
          <w:sz w:val="20"/>
          <w:szCs w:val="20"/>
          <w:vertAlign w:val="superscript"/>
        </w:rPr>
        <w:t xml:space="preserve"> </w:t>
      </w:r>
      <w:proofErr w:type="spellStart"/>
      <w:r w:rsidR="002D78EC" w:rsidRPr="00264494">
        <w:rPr>
          <w:rFonts w:ascii="Times New Roman" w:hAnsi="Times New Roman"/>
          <w:sz w:val="20"/>
          <w:szCs w:val="20"/>
        </w:rPr>
        <w:t>psc</w:t>
      </w:r>
      <w:proofErr w:type="spellEnd"/>
      <w:r w:rsidR="002D78EC" w:rsidRPr="00264494">
        <w:rPr>
          <w:rFonts w:ascii="Times New Roman" w:hAnsi="Times New Roman"/>
          <w:sz w:val="20"/>
          <w:szCs w:val="20"/>
        </w:rPr>
        <w:t>, pyrethrum spray catches</w:t>
      </w:r>
    </w:p>
    <w:p w:rsidR="002D78EC" w:rsidRPr="00264494" w:rsidRDefault="00330C84" w:rsidP="002D78E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64494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proofErr w:type="gramEnd"/>
      <w:r w:rsidRPr="0026449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2D78EC" w:rsidRPr="00264494">
        <w:rPr>
          <w:rFonts w:ascii="Times New Roman" w:hAnsi="Times New Roman" w:cs="Times New Roman"/>
          <w:sz w:val="20"/>
          <w:szCs w:val="20"/>
        </w:rPr>
        <w:t>NBMM, negative binomial mixed model</w:t>
      </w:r>
    </w:p>
    <w:p w:rsidR="00456E42" w:rsidRPr="00264494" w:rsidRDefault="00330C84" w:rsidP="00456E4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64494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f</w:t>
      </w:r>
      <w:proofErr w:type="gramEnd"/>
      <w:r w:rsidR="00456E42" w:rsidRPr="0026449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456E42" w:rsidRPr="00264494">
        <w:rPr>
          <w:rFonts w:ascii="Times New Roman" w:hAnsi="Times New Roman" w:cs="Times New Roman"/>
          <w:sz w:val="20"/>
          <w:szCs w:val="20"/>
        </w:rPr>
        <w:t>Best model selected with the 3</w:t>
      </w:r>
      <w:r w:rsidR="00456E42" w:rsidRPr="00264494">
        <w:rPr>
          <w:rFonts w:ascii="Times New Roman" w:hAnsi="Times New Roman" w:cs="Times New Roman"/>
          <w:sz w:val="20"/>
          <w:szCs w:val="20"/>
          <w:vertAlign w:val="superscript"/>
        </w:rPr>
        <w:t>rd</w:t>
      </w:r>
      <w:r w:rsidR="00456E42" w:rsidRPr="00264494">
        <w:rPr>
          <w:rFonts w:ascii="Times New Roman" w:hAnsi="Times New Roman" w:cs="Times New Roman"/>
          <w:sz w:val="20"/>
          <w:szCs w:val="20"/>
        </w:rPr>
        <w:t xml:space="preserve"> lowest AIC and variables of interest</w:t>
      </w:r>
    </w:p>
    <w:p w:rsidR="00456E42" w:rsidRPr="00264494" w:rsidRDefault="00456E42" w:rsidP="002D78E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6363A5" w:rsidRPr="00264494" w:rsidRDefault="006363A5" w:rsidP="00E22BA3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sectPr w:rsidR="006363A5" w:rsidRPr="00264494" w:rsidSect="005612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213"/>
    <w:rsid w:val="0000296D"/>
    <w:rsid w:val="00167842"/>
    <w:rsid w:val="00185192"/>
    <w:rsid w:val="001C4048"/>
    <w:rsid w:val="002250D7"/>
    <w:rsid w:val="00264494"/>
    <w:rsid w:val="00267D9B"/>
    <w:rsid w:val="002B6DB2"/>
    <w:rsid w:val="002D78EC"/>
    <w:rsid w:val="00330C84"/>
    <w:rsid w:val="003B7547"/>
    <w:rsid w:val="003C0842"/>
    <w:rsid w:val="003D62C3"/>
    <w:rsid w:val="00450445"/>
    <w:rsid w:val="00456E42"/>
    <w:rsid w:val="00531A51"/>
    <w:rsid w:val="00551615"/>
    <w:rsid w:val="00561213"/>
    <w:rsid w:val="005801CE"/>
    <w:rsid w:val="005822B4"/>
    <w:rsid w:val="005D7D1F"/>
    <w:rsid w:val="005E34EC"/>
    <w:rsid w:val="006363A5"/>
    <w:rsid w:val="0068511A"/>
    <w:rsid w:val="006B339A"/>
    <w:rsid w:val="006F788E"/>
    <w:rsid w:val="007260DB"/>
    <w:rsid w:val="00782D76"/>
    <w:rsid w:val="00791CAA"/>
    <w:rsid w:val="00791DA9"/>
    <w:rsid w:val="00811B90"/>
    <w:rsid w:val="0085134F"/>
    <w:rsid w:val="008916AF"/>
    <w:rsid w:val="008B7FBB"/>
    <w:rsid w:val="008D2E5D"/>
    <w:rsid w:val="008D61E7"/>
    <w:rsid w:val="00923AE3"/>
    <w:rsid w:val="00964B79"/>
    <w:rsid w:val="00993D6E"/>
    <w:rsid w:val="009B1757"/>
    <w:rsid w:val="009B6456"/>
    <w:rsid w:val="00A7046D"/>
    <w:rsid w:val="00A84ECA"/>
    <w:rsid w:val="00AB4E01"/>
    <w:rsid w:val="00AE3102"/>
    <w:rsid w:val="00B143BB"/>
    <w:rsid w:val="00B42687"/>
    <w:rsid w:val="00B8097C"/>
    <w:rsid w:val="00BE4C2F"/>
    <w:rsid w:val="00C16EC5"/>
    <w:rsid w:val="00CA2A7D"/>
    <w:rsid w:val="00D325FB"/>
    <w:rsid w:val="00D35D59"/>
    <w:rsid w:val="00E15832"/>
    <w:rsid w:val="00E22BA3"/>
    <w:rsid w:val="00EC67C3"/>
    <w:rsid w:val="00F33AB7"/>
    <w:rsid w:val="00F56ED7"/>
    <w:rsid w:val="00F71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7059DE-1877-47A6-8F26-ECA4031E7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12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12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0C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C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950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2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46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2-10-01T10:27:00Z</dcterms:created>
  <dcterms:modified xsi:type="dcterms:W3CDTF">2022-10-01T10:28:00Z</dcterms:modified>
</cp:coreProperties>
</file>